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871B2" w14:textId="75181AFB" w:rsidR="00D44024" w:rsidRPr="008148B9" w:rsidRDefault="00D44024" w:rsidP="008148B9">
      <w:pPr>
        <w:rPr>
          <w:b/>
          <w:lang w:eastAsia="zh-CN"/>
        </w:rPr>
      </w:pPr>
      <w:bookmarkStart w:id="0" w:name="_Ref504322677"/>
      <w:bookmarkStart w:id="1" w:name="_GoBack"/>
      <w:bookmarkEnd w:id="1"/>
      <w:r w:rsidRPr="008148B9">
        <w:rPr>
          <w:b/>
          <w:bCs/>
          <w:szCs w:val="18"/>
          <w:lang w:eastAsia="zh-CN"/>
        </w:rPr>
        <w:t>Table S</w:t>
      </w:r>
      <w:r w:rsidR="001C7398" w:rsidRPr="008148B9">
        <w:rPr>
          <w:b/>
          <w:bCs/>
          <w:noProof/>
          <w:szCs w:val="18"/>
          <w:lang w:eastAsia="zh-CN"/>
        </w:rPr>
        <w:t>9</w:t>
      </w:r>
      <w:bookmarkEnd w:id="0"/>
      <w:r w:rsidR="00FA405C" w:rsidRPr="008148B9">
        <w:rPr>
          <w:b/>
          <w:bCs/>
          <w:szCs w:val="18"/>
          <w:lang w:eastAsia="zh-CN"/>
        </w:rPr>
        <w:t xml:space="preserve"> | </w:t>
      </w:r>
      <w:r w:rsidR="00FA405C" w:rsidRPr="008148B9">
        <w:rPr>
          <w:b/>
          <w:lang w:eastAsia="zh-CN"/>
        </w:rPr>
        <w:t>Confusion matrix</w:t>
      </w:r>
      <w:r w:rsidRPr="008148B9">
        <w:rPr>
          <w:b/>
          <w:lang w:eastAsia="zh-CN"/>
        </w:rPr>
        <w:t xml:space="preserve"> for </w:t>
      </w:r>
      <w:r w:rsidR="00B52F4A" w:rsidRPr="008148B9">
        <w:rPr>
          <w:b/>
          <w:lang w:eastAsia="zh-CN"/>
        </w:rPr>
        <w:t xml:space="preserve">NH </w:t>
      </w:r>
      <w:r w:rsidRPr="008148B9">
        <w:rPr>
          <w:b/>
          <w:lang w:eastAsia="zh-CN"/>
        </w:rPr>
        <w:t>13-year-old</w:t>
      </w:r>
      <w:r w:rsidR="00FA405C" w:rsidRPr="008148B9">
        <w:rPr>
          <w:b/>
          <w:lang w:eastAsia="zh-CN"/>
        </w:rPr>
        <w:t>s</w:t>
      </w:r>
      <w:r w:rsidRPr="008148B9">
        <w:rPr>
          <w:b/>
          <w:lang w:eastAsia="zh-CN"/>
        </w:rPr>
        <w:t xml:space="preserve"> (N = 12)</w:t>
      </w:r>
      <w:r w:rsidR="00B52F4A" w:rsidRPr="008148B9">
        <w:rPr>
          <w:b/>
          <w:lang w:eastAsia="zh-CN"/>
        </w:rPr>
        <w:t>;</w:t>
      </w:r>
      <w:r w:rsidRPr="008148B9">
        <w:rPr>
          <w:b/>
          <w:lang w:eastAsia="zh-CN"/>
        </w:rPr>
        <w:t xml:space="preserve"> vowels in </w:t>
      </w:r>
      <w:r w:rsidR="00B52F4A" w:rsidRPr="008148B9">
        <w:rPr>
          <w:b/>
          <w:lang w:eastAsia="zh-CN"/>
        </w:rPr>
        <w:t xml:space="preserve">the </w:t>
      </w:r>
      <w:proofErr w:type="spellStart"/>
      <w:r w:rsidRPr="008148B9">
        <w:rPr>
          <w:b/>
          <w:lang w:eastAsia="zh-CN"/>
        </w:rPr>
        <w:t>bVb</w:t>
      </w:r>
      <w:proofErr w:type="spellEnd"/>
      <w:r w:rsidRPr="008148B9">
        <w:rPr>
          <w:b/>
          <w:lang w:eastAsia="zh-CN"/>
        </w:rPr>
        <w:t xml:space="preserve"> context</w:t>
      </w:r>
    </w:p>
    <w:tbl>
      <w:tblPr>
        <w:tblW w:w="5004" w:type="pct"/>
        <w:jc w:val="center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1072"/>
        <w:gridCol w:w="65"/>
        <w:gridCol w:w="758"/>
        <w:gridCol w:w="53"/>
        <w:gridCol w:w="743"/>
        <w:gridCol w:w="38"/>
        <w:gridCol w:w="724"/>
        <w:gridCol w:w="67"/>
        <w:gridCol w:w="752"/>
        <w:gridCol w:w="67"/>
        <w:gridCol w:w="752"/>
        <w:gridCol w:w="61"/>
        <w:gridCol w:w="746"/>
        <w:gridCol w:w="82"/>
        <w:gridCol w:w="769"/>
        <w:gridCol w:w="57"/>
        <w:gridCol w:w="750"/>
        <w:gridCol w:w="51"/>
        <w:gridCol w:w="744"/>
        <w:gridCol w:w="234"/>
        <w:gridCol w:w="234"/>
        <w:gridCol w:w="701"/>
      </w:tblGrid>
      <w:tr w:rsidR="00D63A69" w:rsidRPr="004F41D0" w14:paraId="34F447F2" w14:textId="77777777" w:rsidTr="00A75E71">
        <w:trPr>
          <w:trHeight w:val="20"/>
          <w:jc w:val="center"/>
        </w:trPr>
        <w:tc>
          <w:tcPr>
            <w:tcW w:w="563" w:type="pct"/>
            <w:tcBorders>
              <w:top w:val="single" w:sz="4" w:space="0" w:color="auto"/>
            </w:tcBorders>
          </w:tcPr>
          <w:p w14:paraId="132EAA5C" w14:textId="77777777" w:rsidR="00D63A69" w:rsidRPr="004F41D0" w:rsidRDefault="00D63A69" w:rsidP="00D44024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</w:p>
        </w:tc>
        <w:tc>
          <w:tcPr>
            <w:tcW w:w="4067" w:type="pct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6FC2D0" w14:textId="77777777" w:rsidR="00D63A69" w:rsidRPr="004F41D0" w:rsidRDefault="00D63A69" w:rsidP="00FA405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Response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269172F7" w14:textId="77777777" w:rsidR="00D63A69" w:rsidRPr="004F41D0" w:rsidRDefault="00D63A69" w:rsidP="00D44024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</w:p>
        </w:tc>
      </w:tr>
      <w:tr w:rsidR="00D63A69" w:rsidRPr="004F41D0" w14:paraId="2830AAC5" w14:textId="77777777" w:rsidTr="00A75E71">
        <w:trPr>
          <w:trHeight w:val="20"/>
          <w:jc w:val="center"/>
        </w:trPr>
        <w:tc>
          <w:tcPr>
            <w:tcW w:w="563" w:type="pct"/>
            <w:tcBorders>
              <w:bottom w:val="single" w:sz="4" w:space="0" w:color="auto"/>
            </w:tcBorders>
          </w:tcPr>
          <w:p w14:paraId="1A78DD11" w14:textId="56DA0135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Stimulus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B04278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</w:t>
            </w:r>
            <w:r w:rsidRPr="004F41D0">
              <w:rPr>
                <w:rFonts w:eastAsiaTheme="minorEastAsia" w:cs="Times New Roman"/>
                <w:b/>
                <w:sz w:val="18"/>
                <w:lang w:eastAsia="nb-NO"/>
              </w:rPr>
              <w:t>ɑ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>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2AFBD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e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4CBDB3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i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66647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u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5E7B00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ʉ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A1743B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y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F4F558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æ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74F8C1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ø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77B80A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ɔ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C2CC0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U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33ADA8C7" w14:textId="77777777" w:rsidR="00D63A69" w:rsidRPr="004F41D0" w:rsidRDefault="00D63A69" w:rsidP="00D63A6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Sum</w:t>
            </w:r>
          </w:p>
        </w:tc>
      </w:tr>
      <w:tr w:rsidR="00D63A69" w:rsidRPr="004F41D0" w14:paraId="3A163953" w14:textId="77777777" w:rsidTr="00A75E71">
        <w:trPr>
          <w:cantSplit/>
          <w:trHeight w:val="20"/>
          <w:jc w:val="center"/>
        </w:trPr>
        <w:tc>
          <w:tcPr>
            <w:tcW w:w="5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0B613D" w14:textId="77777777" w:rsidR="00D63A69" w:rsidRPr="004F41D0" w:rsidRDefault="00D63A69" w:rsidP="00D9270A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</w:t>
            </w:r>
            <w:r w:rsidRPr="004F41D0">
              <w:rPr>
                <w:rFonts w:eastAsiaTheme="minorEastAsia" w:cs="Times New Roman"/>
                <w:b/>
                <w:sz w:val="18"/>
                <w:lang w:eastAsia="nb-NO"/>
              </w:rPr>
              <w:t>ɑ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>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F9E26EC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147E356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5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DE9052E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F786C42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9DE02D0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5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51E891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F7DA1DA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1B6FD04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514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4154D9B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504F1444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04C95032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</w:tr>
      <w:tr w:rsidR="00D63A69" w:rsidRPr="004F41D0" w14:paraId="22BA6A4B" w14:textId="77777777" w:rsidTr="00A75E71">
        <w:trPr>
          <w:trHeight w:val="20"/>
          <w:jc w:val="center"/>
        </w:trPr>
        <w:tc>
          <w:tcPr>
            <w:tcW w:w="597" w:type="pct"/>
            <w:gridSpan w:val="2"/>
            <w:shd w:val="clear" w:color="auto" w:fill="auto"/>
            <w:noWrap/>
            <w:hideMark/>
          </w:tcPr>
          <w:p w14:paraId="3C9840C7" w14:textId="77777777" w:rsidR="00D63A69" w:rsidRPr="004F41D0" w:rsidRDefault="00D63A69" w:rsidP="00D9270A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e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6" w:type="pct"/>
            <w:gridSpan w:val="2"/>
            <w:shd w:val="clear" w:color="auto" w:fill="auto"/>
            <w:noWrap/>
          </w:tcPr>
          <w:p w14:paraId="37F9DD4C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</w:tcPr>
          <w:p w14:paraId="07AB8B19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  <w:tc>
          <w:tcPr>
            <w:tcW w:w="415" w:type="pct"/>
            <w:gridSpan w:val="2"/>
            <w:shd w:val="clear" w:color="auto" w:fill="auto"/>
            <w:noWrap/>
          </w:tcPr>
          <w:p w14:paraId="5B03F36E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419EA963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7" w:type="pct"/>
            <w:gridSpan w:val="2"/>
            <w:shd w:val="clear" w:color="auto" w:fill="auto"/>
            <w:noWrap/>
          </w:tcPr>
          <w:p w14:paraId="7ED5206A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5" w:type="pct"/>
            <w:gridSpan w:val="2"/>
            <w:shd w:val="clear" w:color="auto" w:fill="auto"/>
            <w:noWrap/>
          </w:tcPr>
          <w:p w14:paraId="51498076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</w:tcPr>
          <w:p w14:paraId="0BD215BF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1" w:type="pct"/>
            <w:gridSpan w:val="2"/>
            <w:shd w:val="clear" w:color="auto" w:fill="auto"/>
            <w:noWrap/>
          </w:tcPr>
          <w:p w14:paraId="159902ED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</w:tcPr>
          <w:p w14:paraId="2A11FCF7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123" w:type="pct"/>
          </w:tcPr>
          <w:p w14:paraId="0F22526C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370" w:type="pct"/>
          </w:tcPr>
          <w:p w14:paraId="32C09FAC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</w:tr>
      <w:tr w:rsidR="00D63A69" w:rsidRPr="004F41D0" w14:paraId="0D05177F" w14:textId="77777777" w:rsidTr="00A75E71">
        <w:trPr>
          <w:trHeight w:val="20"/>
          <w:jc w:val="center"/>
        </w:trPr>
        <w:tc>
          <w:tcPr>
            <w:tcW w:w="597" w:type="pct"/>
            <w:gridSpan w:val="2"/>
            <w:shd w:val="clear" w:color="auto" w:fill="auto"/>
            <w:noWrap/>
            <w:hideMark/>
          </w:tcPr>
          <w:p w14:paraId="7F0247DF" w14:textId="77777777" w:rsidR="00D63A69" w:rsidRPr="004F41D0" w:rsidRDefault="00D63A69" w:rsidP="00D9270A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i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6" w:type="pct"/>
            <w:gridSpan w:val="2"/>
            <w:shd w:val="clear" w:color="auto" w:fill="auto"/>
            <w:noWrap/>
          </w:tcPr>
          <w:p w14:paraId="158C271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</w:tcPr>
          <w:p w14:paraId="3CC407DA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5" w:type="pct"/>
            <w:gridSpan w:val="2"/>
            <w:shd w:val="clear" w:color="auto" w:fill="auto"/>
            <w:noWrap/>
          </w:tcPr>
          <w:p w14:paraId="476E0B04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</w:t>
            </w: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63A9639B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7" w:type="pct"/>
            <w:gridSpan w:val="2"/>
            <w:shd w:val="clear" w:color="auto" w:fill="auto"/>
            <w:noWrap/>
          </w:tcPr>
          <w:p w14:paraId="745F1243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5" w:type="pct"/>
            <w:gridSpan w:val="2"/>
            <w:shd w:val="clear" w:color="auto" w:fill="auto"/>
            <w:noWrap/>
          </w:tcPr>
          <w:p w14:paraId="7E4C9630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434" w:type="pct"/>
            <w:gridSpan w:val="2"/>
            <w:shd w:val="clear" w:color="auto" w:fill="auto"/>
            <w:noWrap/>
          </w:tcPr>
          <w:p w14:paraId="5B2AA76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1" w:type="pct"/>
            <w:gridSpan w:val="2"/>
            <w:shd w:val="clear" w:color="auto" w:fill="auto"/>
            <w:noWrap/>
          </w:tcPr>
          <w:p w14:paraId="0E64C68E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</w:tcPr>
          <w:p w14:paraId="4B21E889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123" w:type="pct"/>
          </w:tcPr>
          <w:p w14:paraId="6EE2BD63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370" w:type="pct"/>
          </w:tcPr>
          <w:p w14:paraId="0B88753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</w:tr>
      <w:tr w:rsidR="00D63A69" w:rsidRPr="004F41D0" w14:paraId="28F20523" w14:textId="77777777" w:rsidTr="00A75E71">
        <w:trPr>
          <w:trHeight w:val="20"/>
          <w:jc w:val="center"/>
        </w:trPr>
        <w:tc>
          <w:tcPr>
            <w:tcW w:w="597" w:type="pct"/>
            <w:gridSpan w:val="2"/>
            <w:shd w:val="clear" w:color="auto" w:fill="auto"/>
            <w:noWrap/>
            <w:hideMark/>
          </w:tcPr>
          <w:p w14:paraId="50FCA479" w14:textId="77777777" w:rsidR="00D63A69" w:rsidRPr="004F41D0" w:rsidRDefault="00D63A69" w:rsidP="00D9270A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u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6" w:type="pct"/>
            <w:gridSpan w:val="2"/>
            <w:shd w:val="clear" w:color="auto" w:fill="auto"/>
            <w:noWrap/>
          </w:tcPr>
          <w:p w14:paraId="073E89BB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</w:tcPr>
          <w:p w14:paraId="05368143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5" w:type="pct"/>
            <w:gridSpan w:val="2"/>
            <w:shd w:val="clear" w:color="auto" w:fill="auto"/>
            <w:noWrap/>
          </w:tcPr>
          <w:p w14:paraId="17098EE8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64BC0A29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  <w:tc>
          <w:tcPr>
            <w:tcW w:w="427" w:type="pct"/>
            <w:gridSpan w:val="2"/>
            <w:shd w:val="clear" w:color="auto" w:fill="auto"/>
            <w:noWrap/>
          </w:tcPr>
          <w:p w14:paraId="1CDEA35C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5" w:type="pct"/>
            <w:gridSpan w:val="2"/>
            <w:shd w:val="clear" w:color="auto" w:fill="auto"/>
            <w:noWrap/>
          </w:tcPr>
          <w:p w14:paraId="242DB972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</w:tcPr>
          <w:p w14:paraId="093006A9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1" w:type="pct"/>
            <w:gridSpan w:val="2"/>
            <w:shd w:val="clear" w:color="auto" w:fill="auto"/>
            <w:noWrap/>
          </w:tcPr>
          <w:p w14:paraId="127C365F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</w:tcPr>
          <w:p w14:paraId="423E9E19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123" w:type="pct"/>
          </w:tcPr>
          <w:p w14:paraId="7743F8C6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370" w:type="pct"/>
          </w:tcPr>
          <w:p w14:paraId="05ABC004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</w:tr>
      <w:tr w:rsidR="00D63A69" w:rsidRPr="004F41D0" w14:paraId="546A8C7E" w14:textId="77777777" w:rsidTr="00A75E71">
        <w:trPr>
          <w:trHeight w:val="20"/>
          <w:jc w:val="center"/>
        </w:trPr>
        <w:tc>
          <w:tcPr>
            <w:tcW w:w="597" w:type="pct"/>
            <w:gridSpan w:val="2"/>
            <w:shd w:val="clear" w:color="auto" w:fill="auto"/>
            <w:noWrap/>
            <w:hideMark/>
          </w:tcPr>
          <w:p w14:paraId="2E63651D" w14:textId="77777777" w:rsidR="00D63A69" w:rsidRPr="004F41D0" w:rsidRDefault="00D63A69" w:rsidP="00D9270A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ʉ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6" w:type="pct"/>
            <w:gridSpan w:val="2"/>
            <w:shd w:val="clear" w:color="auto" w:fill="auto"/>
            <w:noWrap/>
          </w:tcPr>
          <w:p w14:paraId="362AD729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</w:tcPr>
          <w:p w14:paraId="248D20A1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5" w:type="pct"/>
            <w:gridSpan w:val="2"/>
            <w:shd w:val="clear" w:color="auto" w:fill="auto"/>
            <w:noWrap/>
          </w:tcPr>
          <w:p w14:paraId="55298712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352F9B6D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7" w:type="pct"/>
            <w:gridSpan w:val="2"/>
            <w:shd w:val="clear" w:color="auto" w:fill="auto"/>
            <w:noWrap/>
          </w:tcPr>
          <w:p w14:paraId="7E6A6EEC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  <w:tc>
          <w:tcPr>
            <w:tcW w:w="435" w:type="pct"/>
            <w:gridSpan w:val="2"/>
            <w:shd w:val="clear" w:color="auto" w:fill="auto"/>
            <w:noWrap/>
          </w:tcPr>
          <w:p w14:paraId="542E5B21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</w:tcPr>
          <w:p w14:paraId="116AE386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1" w:type="pct"/>
            <w:gridSpan w:val="2"/>
            <w:shd w:val="clear" w:color="auto" w:fill="auto"/>
            <w:noWrap/>
          </w:tcPr>
          <w:p w14:paraId="4CA739AF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</w:tcPr>
          <w:p w14:paraId="465CDCA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123" w:type="pct"/>
          </w:tcPr>
          <w:p w14:paraId="73897942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370" w:type="pct"/>
          </w:tcPr>
          <w:p w14:paraId="7BFDD893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</w:tr>
      <w:tr w:rsidR="00D63A69" w:rsidRPr="004F41D0" w14:paraId="7C263927" w14:textId="77777777" w:rsidTr="00A75E71">
        <w:trPr>
          <w:trHeight w:val="20"/>
          <w:jc w:val="center"/>
        </w:trPr>
        <w:tc>
          <w:tcPr>
            <w:tcW w:w="597" w:type="pct"/>
            <w:gridSpan w:val="2"/>
            <w:shd w:val="clear" w:color="auto" w:fill="auto"/>
            <w:noWrap/>
            <w:hideMark/>
          </w:tcPr>
          <w:p w14:paraId="109F31A4" w14:textId="77777777" w:rsidR="00D63A69" w:rsidRPr="004F41D0" w:rsidRDefault="00D63A69" w:rsidP="00D9270A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y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6" w:type="pct"/>
            <w:gridSpan w:val="2"/>
            <w:shd w:val="clear" w:color="auto" w:fill="auto"/>
            <w:noWrap/>
          </w:tcPr>
          <w:p w14:paraId="46401E6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</w:tcPr>
          <w:p w14:paraId="24DADCEA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5" w:type="pct"/>
            <w:gridSpan w:val="2"/>
            <w:shd w:val="clear" w:color="auto" w:fill="auto"/>
            <w:noWrap/>
          </w:tcPr>
          <w:p w14:paraId="7B59B6C6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</w:t>
            </w: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3BC5CBDB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7" w:type="pct"/>
            <w:gridSpan w:val="2"/>
            <w:shd w:val="clear" w:color="auto" w:fill="auto"/>
            <w:noWrap/>
          </w:tcPr>
          <w:p w14:paraId="2E2A690D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5" w:type="pct"/>
            <w:gridSpan w:val="2"/>
            <w:shd w:val="clear" w:color="auto" w:fill="auto"/>
            <w:noWrap/>
          </w:tcPr>
          <w:p w14:paraId="2C0CDF0E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</w:t>
            </w:r>
          </w:p>
        </w:tc>
        <w:tc>
          <w:tcPr>
            <w:tcW w:w="434" w:type="pct"/>
            <w:gridSpan w:val="2"/>
            <w:shd w:val="clear" w:color="auto" w:fill="auto"/>
            <w:noWrap/>
          </w:tcPr>
          <w:p w14:paraId="04D5F2EF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1" w:type="pct"/>
            <w:gridSpan w:val="2"/>
            <w:shd w:val="clear" w:color="auto" w:fill="auto"/>
            <w:noWrap/>
          </w:tcPr>
          <w:p w14:paraId="1ED55BF2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</w:tcPr>
          <w:p w14:paraId="7A351153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123" w:type="pct"/>
          </w:tcPr>
          <w:p w14:paraId="60E6A91E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370" w:type="pct"/>
          </w:tcPr>
          <w:p w14:paraId="0BF2C96E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</w:tr>
      <w:tr w:rsidR="00D63A69" w:rsidRPr="004F41D0" w14:paraId="2EB83F57" w14:textId="77777777" w:rsidTr="00A75E71">
        <w:trPr>
          <w:trHeight w:val="20"/>
          <w:jc w:val="center"/>
        </w:trPr>
        <w:tc>
          <w:tcPr>
            <w:tcW w:w="597" w:type="pct"/>
            <w:gridSpan w:val="2"/>
            <w:shd w:val="clear" w:color="auto" w:fill="auto"/>
            <w:noWrap/>
            <w:hideMark/>
          </w:tcPr>
          <w:p w14:paraId="776E77FF" w14:textId="77777777" w:rsidR="00D63A69" w:rsidRPr="004F41D0" w:rsidRDefault="00D63A69" w:rsidP="00D9270A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æ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6" w:type="pct"/>
            <w:gridSpan w:val="2"/>
            <w:shd w:val="clear" w:color="auto" w:fill="auto"/>
            <w:noWrap/>
          </w:tcPr>
          <w:p w14:paraId="63FE5E6E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</w:tcPr>
          <w:p w14:paraId="30799846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5" w:type="pct"/>
            <w:gridSpan w:val="2"/>
            <w:shd w:val="clear" w:color="auto" w:fill="auto"/>
            <w:noWrap/>
          </w:tcPr>
          <w:p w14:paraId="43D38800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25154849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7" w:type="pct"/>
            <w:gridSpan w:val="2"/>
            <w:shd w:val="clear" w:color="auto" w:fill="auto"/>
            <w:noWrap/>
          </w:tcPr>
          <w:p w14:paraId="3C82DBA8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5" w:type="pct"/>
            <w:gridSpan w:val="2"/>
            <w:shd w:val="clear" w:color="auto" w:fill="auto"/>
            <w:noWrap/>
          </w:tcPr>
          <w:p w14:paraId="03318C49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</w:tcPr>
          <w:p w14:paraId="1EDF6E3D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  <w:tc>
          <w:tcPr>
            <w:tcW w:w="421" w:type="pct"/>
            <w:gridSpan w:val="2"/>
            <w:shd w:val="clear" w:color="auto" w:fill="auto"/>
            <w:noWrap/>
          </w:tcPr>
          <w:p w14:paraId="7C94E9F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</w:tcPr>
          <w:p w14:paraId="77E05E00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123" w:type="pct"/>
          </w:tcPr>
          <w:p w14:paraId="75832BE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370" w:type="pct"/>
          </w:tcPr>
          <w:p w14:paraId="4437E0CF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</w:tr>
      <w:tr w:rsidR="00D63A69" w:rsidRPr="004F41D0" w14:paraId="3F55A6C9" w14:textId="77777777" w:rsidTr="00A75E71">
        <w:trPr>
          <w:trHeight w:val="20"/>
          <w:jc w:val="center"/>
        </w:trPr>
        <w:tc>
          <w:tcPr>
            <w:tcW w:w="597" w:type="pct"/>
            <w:gridSpan w:val="2"/>
            <w:shd w:val="clear" w:color="auto" w:fill="auto"/>
            <w:noWrap/>
            <w:hideMark/>
          </w:tcPr>
          <w:p w14:paraId="7E981549" w14:textId="77777777" w:rsidR="00D63A69" w:rsidRPr="004F41D0" w:rsidRDefault="00D63A69" w:rsidP="00D9270A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ø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6" w:type="pct"/>
            <w:gridSpan w:val="2"/>
            <w:shd w:val="clear" w:color="auto" w:fill="auto"/>
            <w:noWrap/>
          </w:tcPr>
          <w:p w14:paraId="2B7587AF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0" w:type="pct"/>
            <w:gridSpan w:val="2"/>
            <w:shd w:val="clear" w:color="auto" w:fill="auto"/>
            <w:noWrap/>
          </w:tcPr>
          <w:p w14:paraId="56E30948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5" w:type="pct"/>
            <w:gridSpan w:val="2"/>
            <w:shd w:val="clear" w:color="auto" w:fill="auto"/>
            <w:noWrap/>
          </w:tcPr>
          <w:p w14:paraId="5EE7FEA6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0" w:type="pct"/>
            <w:gridSpan w:val="2"/>
            <w:shd w:val="clear" w:color="auto" w:fill="auto"/>
            <w:noWrap/>
          </w:tcPr>
          <w:p w14:paraId="05210AF0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7" w:type="pct"/>
            <w:gridSpan w:val="2"/>
            <w:shd w:val="clear" w:color="auto" w:fill="auto"/>
            <w:noWrap/>
          </w:tcPr>
          <w:p w14:paraId="5FAD4A7D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435" w:type="pct"/>
            <w:gridSpan w:val="2"/>
            <w:shd w:val="clear" w:color="auto" w:fill="auto"/>
            <w:noWrap/>
          </w:tcPr>
          <w:p w14:paraId="160F8B2F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4" w:type="pct"/>
            <w:gridSpan w:val="2"/>
            <w:shd w:val="clear" w:color="auto" w:fill="auto"/>
            <w:noWrap/>
          </w:tcPr>
          <w:p w14:paraId="6D5B418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1" w:type="pct"/>
            <w:gridSpan w:val="2"/>
            <w:shd w:val="clear" w:color="auto" w:fill="auto"/>
            <w:noWrap/>
          </w:tcPr>
          <w:p w14:paraId="60ED750A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</w:t>
            </w:r>
          </w:p>
        </w:tc>
        <w:tc>
          <w:tcPr>
            <w:tcW w:w="514" w:type="pct"/>
            <w:gridSpan w:val="2"/>
            <w:shd w:val="clear" w:color="auto" w:fill="auto"/>
            <w:noWrap/>
          </w:tcPr>
          <w:p w14:paraId="10AFE5DD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123" w:type="pct"/>
          </w:tcPr>
          <w:p w14:paraId="471211F9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370" w:type="pct"/>
          </w:tcPr>
          <w:p w14:paraId="1B484A43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</w:tr>
      <w:tr w:rsidR="00D63A69" w:rsidRPr="004F41D0" w14:paraId="7DFCED43" w14:textId="77777777" w:rsidTr="00A75E71">
        <w:trPr>
          <w:trHeight w:val="20"/>
          <w:jc w:val="center"/>
        </w:trPr>
        <w:tc>
          <w:tcPr>
            <w:tcW w:w="59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8FCCCE" w14:textId="77777777" w:rsidR="00D63A69" w:rsidRPr="004F41D0" w:rsidRDefault="00D63A69" w:rsidP="00D9270A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ɔ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FB0C58A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B971CA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1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F32B3CA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7284205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E799A67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A251A10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C65BDF1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42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6349022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51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98A2A10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547C8D1D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493E818D" w14:textId="77777777" w:rsidR="00D63A69" w:rsidRPr="004F41D0" w:rsidRDefault="00D63A69" w:rsidP="00A75E7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</w:tr>
      <w:tr w:rsidR="00D44024" w:rsidRPr="004F41D0" w14:paraId="58A51091" w14:textId="77777777" w:rsidTr="00A75E71">
        <w:trPr>
          <w:trHeight w:val="20"/>
          <w:jc w:val="center"/>
        </w:trPr>
        <w:tc>
          <w:tcPr>
            <w:tcW w:w="4996" w:type="pct"/>
            <w:gridSpan w:val="22"/>
            <w:tcBorders>
              <w:top w:val="single" w:sz="4" w:space="0" w:color="auto"/>
            </w:tcBorders>
          </w:tcPr>
          <w:p w14:paraId="6B272AE2" w14:textId="7623BC55" w:rsidR="00D44024" w:rsidRPr="004F41D0" w:rsidRDefault="00D44024" w:rsidP="00B52F4A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U </w:t>
            </w:r>
            <w:r w:rsidR="00B52F4A">
              <w:rPr>
                <w:rFonts w:eastAsiaTheme="minorEastAsia"/>
                <w:sz w:val="18"/>
                <w:lang w:eastAsia="nb-NO"/>
              </w:rPr>
              <w:t>=</w:t>
            </w:r>
            <w:r w:rsidRPr="004F41D0">
              <w:rPr>
                <w:rFonts w:eastAsiaTheme="minorEastAsia"/>
                <w:sz w:val="18"/>
                <w:lang w:eastAsia="nb-NO"/>
              </w:rPr>
              <w:t xml:space="preserve"> unclassified.</w:t>
            </w:r>
          </w:p>
        </w:tc>
      </w:tr>
    </w:tbl>
    <w:p w14:paraId="66A5219C" w14:textId="603169E7" w:rsidR="00020B44" w:rsidRPr="004F41D0" w:rsidRDefault="00020B44" w:rsidP="00CB1847">
      <w:pPr>
        <w:spacing w:before="0" w:after="0" w:line="480" w:lineRule="auto"/>
        <w:rPr>
          <w:rFonts w:eastAsiaTheme="minorEastAsia"/>
          <w:lang w:eastAsia="zh-CN"/>
        </w:rPr>
      </w:pPr>
    </w:p>
    <w:sectPr w:rsidR="00020B44" w:rsidRPr="004F41D0" w:rsidSect="001B7581">
      <w:headerReference w:type="even" r:id="rId9"/>
      <w:headerReference w:type="default" r:id="rId10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4E89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5272924F" w:rsidR="001F736C" w:rsidRPr="007E3148" w:rsidRDefault="001F736C" w:rsidP="00A53000">
    <w:pPr>
      <w:pStyle w:val="Header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1512DA" w:rsidRPr="001512DA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6EA6F" w14:textId="058FCA8B" w:rsidR="001F736C" w:rsidRDefault="001F736C">
    <w:pPr>
      <w:pStyle w:val="Header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1512DA" w:rsidRPr="001512DA">
          <w:rPr>
            <w:noProof/>
            <w:lang w:val="nb-NO"/>
          </w:rPr>
          <w:t>3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31EC4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e Kirkhorn Rødvik">
    <w15:presenceInfo w15:providerId="AD" w15:userId="S-1-5-21-1927809936-1189766144-1318725885-595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2DA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7518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2615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274F"/>
    <w:rsid w:val="006B298F"/>
    <w:rsid w:val="006B2D5B"/>
    <w:rsid w:val="006B40AF"/>
    <w:rsid w:val="006B4518"/>
    <w:rsid w:val="006B7D14"/>
    <w:rsid w:val="006C1666"/>
    <w:rsid w:val="006C2E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AE2"/>
    <w:rsid w:val="00700408"/>
    <w:rsid w:val="007032BC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5977"/>
    <w:rsid w:val="009F0F61"/>
    <w:rsid w:val="009F358B"/>
    <w:rsid w:val="009F4C54"/>
    <w:rsid w:val="00A014CF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A98F8B-FC56-4188-8DC9-E5AC2463B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64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3</cp:revision>
  <cp:lastPrinted>2019-04-05T20:59:00Z</cp:lastPrinted>
  <dcterms:created xsi:type="dcterms:W3CDTF">2019-04-06T15:24:00Z</dcterms:created>
  <dcterms:modified xsi:type="dcterms:W3CDTF">2019-04-06T15:24:00Z</dcterms:modified>
</cp:coreProperties>
</file>